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0EB30D8" w14:textId="5620C418" w:rsidR="00DC21F9" w:rsidRPr="00164438" w:rsidRDefault="00B74692">
      <w:pPr>
        <w:rPr>
          <w:lang w:val="en-GB"/>
        </w:rPr>
      </w:pPr>
      <w:r w:rsidRPr="00164438">
        <w:rPr>
          <w:lang w:val="en-GB"/>
        </w:rPr>
        <w:t>S13</w:t>
      </w:r>
      <w:r w:rsidR="005102CD" w:rsidRPr="00164438">
        <w:rPr>
          <w:lang w:val="en-GB"/>
        </w:rPr>
        <w:t xml:space="preserve"> </w:t>
      </w:r>
      <w:r w:rsidR="008233AC" w:rsidRPr="00164438">
        <w:rPr>
          <w:lang w:val="en-GB"/>
        </w:rPr>
        <w:t>Ta</w:t>
      </w:r>
      <w:bookmarkStart w:id="0" w:name="_GoBack"/>
      <w:bookmarkEnd w:id="0"/>
      <w:r w:rsidR="008233AC" w:rsidRPr="00164438">
        <w:rPr>
          <w:lang w:val="en-GB"/>
        </w:rPr>
        <w:t>ble</w:t>
      </w:r>
      <w:r w:rsidR="00523EF3" w:rsidRPr="00164438">
        <w:rPr>
          <w:lang w:val="en-GB"/>
        </w:rPr>
        <w:t xml:space="preserve">. Number of cases and CFRs of </w:t>
      </w:r>
      <w:proofErr w:type="spellStart"/>
      <w:r w:rsidR="00523EF3" w:rsidRPr="00164438">
        <w:rPr>
          <w:lang w:val="en-GB"/>
        </w:rPr>
        <w:t>Alkhurma</w:t>
      </w:r>
      <w:proofErr w:type="spellEnd"/>
      <w:r w:rsidR="00523EF3" w:rsidRPr="00164438">
        <w:rPr>
          <w:lang w:val="en-GB"/>
        </w:rPr>
        <w:t xml:space="preserve"> </w:t>
      </w:r>
      <w:proofErr w:type="spellStart"/>
      <w:r w:rsidR="00523EF3" w:rsidRPr="00164438">
        <w:rPr>
          <w:lang w:val="en-GB"/>
        </w:rPr>
        <w:t>hemorrhagic</w:t>
      </w:r>
      <w:proofErr w:type="spellEnd"/>
      <w:r w:rsidR="00523EF3" w:rsidRPr="00164438">
        <w:rPr>
          <w:lang w:val="en-GB"/>
        </w:rPr>
        <w:t xml:space="preserve"> fever, Argentine </w:t>
      </w:r>
      <w:proofErr w:type="spellStart"/>
      <w:r w:rsidR="00523EF3" w:rsidRPr="00164438">
        <w:rPr>
          <w:lang w:val="en-GB"/>
        </w:rPr>
        <w:t>hemorrhagic</w:t>
      </w:r>
      <w:proofErr w:type="spellEnd"/>
      <w:r w:rsidR="00523EF3" w:rsidRPr="00164438">
        <w:rPr>
          <w:lang w:val="en-GB"/>
        </w:rPr>
        <w:t xml:space="preserve"> fever, Bolivian </w:t>
      </w:r>
      <w:proofErr w:type="spellStart"/>
      <w:r w:rsidR="00523EF3" w:rsidRPr="00164438">
        <w:rPr>
          <w:lang w:val="en-GB"/>
        </w:rPr>
        <w:t>hemorrhagic</w:t>
      </w:r>
      <w:proofErr w:type="spellEnd"/>
      <w:r w:rsidR="00523EF3" w:rsidRPr="00164438">
        <w:rPr>
          <w:lang w:val="en-GB"/>
        </w:rPr>
        <w:t xml:space="preserve"> fever, </w:t>
      </w:r>
      <w:proofErr w:type="spellStart"/>
      <w:r w:rsidR="00523EF3" w:rsidRPr="00164438">
        <w:rPr>
          <w:lang w:val="en-GB"/>
        </w:rPr>
        <w:t>Chapare</w:t>
      </w:r>
      <w:proofErr w:type="spellEnd"/>
      <w:r w:rsidR="00523EF3" w:rsidRPr="00164438">
        <w:rPr>
          <w:lang w:val="en-GB"/>
        </w:rPr>
        <w:t xml:space="preserve"> </w:t>
      </w:r>
      <w:proofErr w:type="spellStart"/>
      <w:r w:rsidR="00523EF3" w:rsidRPr="00164438">
        <w:rPr>
          <w:lang w:val="en-GB"/>
        </w:rPr>
        <w:t>hemorrhagic</w:t>
      </w:r>
      <w:proofErr w:type="spellEnd"/>
      <w:r w:rsidR="00523EF3" w:rsidRPr="00164438">
        <w:rPr>
          <w:lang w:val="en-GB"/>
        </w:rPr>
        <w:t xml:space="preserve"> fever</w:t>
      </w:r>
      <w:r w:rsidR="0036049A" w:rsidRPr="00164438">
        <w:rPr>
          <w:lang w:val="en-GB"/>
        </w:rPr>
        <w:t xml:space="preserve">, </w:t>
      </w:r>
      <w:proofErr w:type="spellStart"/>
      <w:r w:rsidR="0036049A" w:rsidRPr="00164438">
        <w:rPr>
          <w:lang w:val="en-GB"/>
        </w:rPr>
        <w:t>Lujo</w:t>
      </w:r>
      <w:proofErr w:type="spellEnd"/>
      <w:r w:rsidR="0036049A" w:rsidRPr="00164438">
        <w:rPr>
          <w:lang w:val="en-GB"/>
        </w:rPr>
        <w:t xml:space="preserve"> </w:t>
      </w:r>
      <w:proofErr w:type="spellStart"/>
      <w:r w:rsidR="0036049A" w:rsidRPr="00164438">
        <w:rPr>
          <w:lang w:val="en-GB"/>
        </w:rPr>
        <w:t>hemorrhagic</w:t>
      </w:r>
      <w:proofErr w:type="spellEnd"/>
      <w:r w:rsidR="0036049A" w:rsidRPr="00164438">
        <w:rPr>
          <w:lang w:val="en-GB"/>
        </w:rPr>
        <w:t xml:space="preserve"> fever, Omsk </w:t>
      </w:r>
      <w:proofErr w:type="spellStart"/>
      <w:r w:rsidR="0036049A" w:rsidRPr="00164438">
        <w:rPr>
          <w:lang w:val="en-GB"/>
        </w:rPr>
        <w:t>hemorrhagic</w:t>
      </w:r>
      <w:proofErr w:type="spellEnd"/>
      <w:r w:rsidR="0036049A" w:rsidRPr="00164438">
        <w:rPr>
          <w:lang w:val="en-GB"/>
        </w:rPr>
        <w:t xml:space="preserve"> fever, </w:t>
      </w:r>
      <w:proofErr w:type="spellStart"/>
      <w:r w:rsidR="0036049A" w:rsidRPr="00164438">
        <w:rPr>
          <w:lang w:val="en-GB"/>
        </w:rPr>
        <w:t>Sabia</w:t>
      </w:r>
      <w:proofErr w:type="spellEnd"/>
      <w:r w:rsidR="0036049A" w:rsidRPr="00164438">
        <w:rPr>
          <w:lang w:val="en-GB"/>
        </w:rPr>
        <w:t xml:space="preserve"> </w:t>
      </w:r>
      <w:proofErr w:type="spellStart"/>
      <w:r w:rsidR="0036049A" w:rsidRPr="00164438">
        <w:rPr>
          <w:lang w:val="en-GB"/>
        </w:rPr>
        <w:t>hemorrhagic</w:t>
      </w:r>
      <w:proofErr w:type="spellEnd"/>
      <w:r w:rsidR="0036049A" w:rsidRPr="00164438">
        <w:rPr>
          <w:lang w:val="en-GB"/>
        </w:rPr>
        <w:t xml:space="preserve"> fever and Venezuelan </w:t>
      </w:r>
      <w:proofErr w:type="spellStart"/>
      <w:r w:rsidR="0036049A" w:rsidRPr="00164438">
        <w:rPr>
          <w:lang w:val="en-GB"/>
        </w:rPr>
        <w:t>hemorrhagic</w:t>
      </w:r>
      <w:proofErr w:type="spellEnd"/>
      <w:r w:rsidR="0036049A" w:rsidRPr="00164438">
        <w:rPr>
          <w:lang w:val="en-GB"/>
        </w:rPr>
        <w:t xml:space="preserve"> fever</w:t>
      </w:r>
      <w:r w:rsidR="00523EF3" w:rsidRPr="00164438">
        <w:rPr>
          <w:lang w:val="en-GB"/>
        </w:rPr>
        <w:t xml:space="preserve"> by country and period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08"/>
        <w:gridCol w:w="1129"/>
        <w:gridCol w:w="1129"/>
        <w:gridCol w:w="1464"/>
        <w:gridCol w:w="2632"/>
      </w:tblGrid>
      <w:tr w:rsidR="00642E10" w:rsidRPr="00164438" w14:paraId="5CC504F8" w14:textId="77777777" w:rsidTr="00642E10">
        <w:trPr>
          <w:trHeight w:val="576"/>
        </w:trPr>
        <w:tc>
          <w:tcPr>
            <w:tcW w:w="14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D9606" w14:textId="77777777" w:rsidR="00642E10" w:rsidRPr="00164438" w:rsidRDefault="00642E10" w:rsidP="00642E1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Country</w:t>
            </w:r>
          </w:p>
        </w:tc>
        <w:tc>
          <w:tcPr>
            <w:tcW w:w="6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14FEE" w14:textId="77777777" w:rsidR="00642E10" w:rsidRPr="00164438" w:rsidRDefault="00642E10" w:rsidP="00642E1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Period</w:t>
            </w:r>
            <w:proofErr w:type="spellEnd"/>
          </w:p>
        </w:tc>
        <w:tc>
          <w:tcPr>
            <w:tcW w:w="6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D41894" w14:textId="77777777" w:rsidR="00642E10" w:rsidRPr="00164438" w:rsidRDefault="00642E10" w:rsidP="00642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Number</w:t>
            </w:r>
            <w:proofErr w:type="spellEnd"/>
            <w:r w:rsidRPr="0016443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 xml:space="preserve"> of cases</w:t>
            </w:r>
          </w:p>
        </w:tc>
        <w:tc>
          <w:tcPr>
            <w:tcW w:w="8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BFCBAB" w14:textId="77777777" w:rsidR="00642E10" w:rsidRPr="00164438" w:rsidRDefault="00642E10" w:rsidP="00642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 xml:space="preserve">Case </w:t>
            </w:r>
            <w:proofErr w:type="spellStart"/>
            <w:r w:rsidRPr="0016443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fatality</w:t>
            </w:r>
            <w:proofErr w:type="spellEnd"/>
            <w:r w:rsidRPr="0016443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 xml:space="preserve"> rate</w:t>
            </w:r>
          </w:p>
        </w:tc>
        <w:tc>
          <w:tcPr>
            <w:tcW w:w="145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53A28" w14:textId="77777777" w:rsidR="00642E10" w:rsidRPr="00164438" w:rsidRDefault="00642E10" w:rsidP="00642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 xml:space="preserve">Case </w:t>
            </w:r>
            <w:proofErr w:type="spellStart"/>
            <w:r w:rsidRPr="0016443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definition</w:t>
            </w:r>
            <w:proofErr w:type="spellEnd"/>
          </w:p>
        </w:tc>
      </w:tr>
      <w:tr w:rsidR="00642E10" w:rsidRPr="00164438" w14:paraId="31044B64" w14:textId="77777777" w:rsidTr="00642E10">
        <w:trPr>
          <w:trHeight w:val="180"/>
        </w:trPr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5C826D" w14:textId="77777777" w:rsidR="00642E10" w:rsidRPr="00164438" w:rsidRDefault="00642E10" w:rsidP="00642E1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Alkhurma</w:t>
            </w:r>
            <w:proofErr w:type="spellEnd"/>
            <w:r w:rsidRPr="0016443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16443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hemorrhagic</w:t>
            </w:r>
            <w:proofErr w:type="spellEnd"/>
            <w:r w:rsidRPr="0016443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16443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fever</w:t>
            </w:r>
            <w:proofErr w:type="spellEnd"/>
          </w:p>
        </w:tc>
      </w:tr>
      <w:tr w:rsidR="00642E10" w:rsidRPr="00164438" w14:paraId="469B5652" w14:textId="77777777" w:rsidTr="00642E10">
        <w:trPr>
          <w:trHeight w:val="288"/>
        </w:trPr>
        <w:tc>
          <w:tcPr>
            <w:tcW w:w="14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D1339" w14:textId="77777777" w:rsidR="00642E10" w:rsidRPr="00164438" w:rsidRDefault="00642E10" w:rsidP="00642E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Saudi</w:t>
            </w:r>
            <w:proofErr w:type="spellEnd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Arabia</w:t>
            </w:r>
            <w:proofErr w:type="spellEnd"/>
          </w:p>
        </w:tc>
        <w:tc>
          <w:tcPr>
            <w:tcW w:w="6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727A8" w14:textId="77777777" w:rsidR="00642E10" w:rsidRPr="00164438" w:rsidRDefault="00642E10" w:rsidP="00642E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9297B" w14:textId="77777777" w:rsidR="00642E10" w:rsidRPr="00164438" w:rsidRDefault="00642E10" w:rsidP="00642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8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9182A" w14:textId="77777777" w:rsidR="00642E10" w:rsidRPr="00164438" w:rsidRDefault="00642E10" w:rsidP="00642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4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10436" w14:textId="77777777" w:rsidR="00642E10" w:rsidRPr="00164438" w:rsidRDefault="00642E10" w:rsidP="00642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 w:rsidR="00642E10" w:rsidRPr="00164438" w14:paraId="03653568" w14:textId="77777777" w:rsidTr="00642E10">
        <w:trPr>
          <w:trHeight w:val="288"/>
        </w:trPr>
        <w:tc>
          <w:tcPr>
            <w:tcW w:w="14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B654D" w14:textId="77777777" w:rsidR="00642E10" w:rsidRPr="00164438" w:rsidRDefault="00642E10" w:rsidP="00642E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A08D2" w14:textId="77777777" w:rsidR="00642E10" w:rsidRPr="00164438" w:rsidRDefault="00642E10" w:rsidP="00642E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994 – 2005</w:t>
            </w:r>
          </w:p>
        </w:tc>
        <w:tc>
          <w:tcPr>
            <w:tcW w:w="6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155EE" w14:textId="77777777" w:rsidR="00642E10" w:rsidRPr="00164438" w:rsidRDefault="00642E10" w:rsidP="00642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4</w:t>
            </w:r>
          </w:p>
        </w:tc>
        <w:tc>
          <w:tcPr>
            <w:tcW w:w="8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A45D4" w14:textId="77777777" w:rsidR="00642E10" w:rsidRPr="00164438" w:rsidRDefault="00642E10" w:rsidP="00642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5%</w:t>
            </w:r>
          </w:p>
        </w:tc>
        <w:tc>
          <w:tcPr>
            <w:tcW w:w="14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95C2F6" w14:textId="77777777" w:rsidR="00642E10" w:rsidRPr="00164438" w:rsidRDefault="00642E10" w:rsidP="00642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Confirmed</w:t>
            </w:r>
            <w:proofErr w:type="spellEnd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cases</w:t>
            </w:r>
          </w:p>
        </w:tc>
      </w:tr>
      <w:tr w:rsidR="00642E10" w:rsidRPr="00164438" w14:paraId="71C2EF11" w14:textId="77777777" w:rsidTr="00642E10">
        <w:trPr>
          <w:trHeight w:val="288"/>
        </w:trPr>
        <w:tc>
          <w:tcPr>
            <w:tcW w:w="14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E88AF" w14:textId="77777777" w:rsidR="00642E10" w:rsidRPr="00164438" w:rsidRDefault="00642E10" w:rsidP="00642E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8E7A5E" w14:textId="77777777" w:rsidR="00642E10" w:rsidRPr="00164438" w:rsidRDefault="00642E10" w:rsidP="00642E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009 – 2011</w:t>
            </w:r>
          </w:p>
        </w:tc>
        <w:tc>
          <w:tcPr>
            <w:tcW w:w="6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F924FE" w14:textId="77777777" w:rsidR="00642E10" w:rsidRPr="00164438" w:rsidRDefault="00642E10" w:rsidP="00642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33</w:t>
            </w:r>
          </w:p>
        </w:tc>
        <w:tc>
          <w:tcPr>
            <w:tcW w:w="8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0CEAA2" w14:textId="77777777" w:rsidR="00642E10" w:rsidRPr="00164438" w:rsidRDefault="00642E10" w:rsidP="00642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4%</w:t>
            </w:r>
          </w:p>
        </w:tc>
        <w:tc>
          <w:tcPr>
            <w:tcW w:w="14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211D6" w14:textId="77777777" w:rsidR="00642E10" w:rsidRPr="00164438" w:rsidRDefault="00642E10" w:rsidP="00642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Confirmed</w:t>
            </w:r>
            <w:proofErr w:type="spellEnd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cases</w:t>
            </w:r>
          </w:p>
        </w:tc>
      </w:tr>
      <w:tr w:rsidR="00642E10" w:rsidRPr="00164438" w14:paraId="725AA939" w14:textId="77777777" w:rsidTr="00642E10">
        <w:trPr>
          <w:trHeight w:val="288"/>
        </w:trPr>
        <w:tc>
          <w:tcPr>
            <w:tcW w:w="14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5A6572" w14:textId="77777777" w:rsidR="00642E10" w:rsidRPr="00164438" w:rsidRDefault="00642E10" w:rsidP="00642E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2B36F" w14:textId="77777777" w:rsidR="00642E10" w:rsidRPr="00164438" w:rsidRDefault="00642E10" w:rsidP="00642E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003 – 2009</w:t>
            </w:r>
          </w:p>
        </w:tc>
        <w:tc>
          <w:tcPr>
            <w:tcW w:w="6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A8E2E" w14:textId="77777777" w:rsidR="00642E10" w:rsidRPr="00164438" w:rsidRDefault="00642E10" w:rsidP="00642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78</w:t>
            </w:r>
          </w:p>
        </w:tc>
        <w:tc>
          <w:tcPr>
            <w:tcW w:w="8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8D40EA" w14:textId="77777777" w:rsidR="00642E10" w:rsidRPr="00164438" w:rsidRDefault="00642E10" w:rsidP="00642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%</w:t>
            </w:r>
          </w:p>
        </w:tc>
        <w:tc>
          <w:tcPr>
            <w:tcW w:w="145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058C7" w14:textId="77777777" w:rsidR="00642E10" w:rsidRPr="00164438" w:rsidRDefault="00642E10" w:rsidP="00642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Confirmed</w:t>
            </w:r>
            <w:proofErr w:type="spellEnd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cases</w:t>
            </w:r>
          </w:p>
        </w:tc>
      </w:tr>
      <w:tr w:rsidR="00642E10" w:rsidRPr="00164438" w14:paraId="743EA648" w14:textId="77777777" w:rsidTr="00642E10">
        <w:trPr>
          <w:trHeight w:val="288"/>
        </w:trPr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1AF53B" w14:textId="77777777" w:rsidR="00642E10" w:rsidRPr="00164438" w:rsidRDefault="00642E10" w:rsidP="00642E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 xml:space="preserve">Argentine </w:t>
            </w:r>
            <w:proofErr w:type="spellStart"/>
            <w:r w:rsidRPr="0016443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hemorrhagic</w:t>
            </w:r>
            <w:proofErr w:type="spellEnd"/>
            <w:r w:rsidRPr="0016443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16443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fever</w:t>
            </w:r>
            <w:proofErr w:type="spellEnd"/>
          </w:p>
        </w:tc>
      </w:tr>
      <w:tr w:rsidR="00642E10" w:rsidRPr="00164438" w14:paraId="7D72E71A" w14:textId="77777777" w:rsidTr="00642E10">
        <w:trPr>
          <w:trHeight w:val="70"/>
        </w:trPr>
        <w:tc>
          <w:tcPr>
            <w:tcW w:w="14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7E0DCC" w14:textId="77777777" w:rsidR="00642E10" w:rsidRPr="00164438" w:rsidRDefault="00642E10" w:rsidP="00642E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Argentina</w:t>
            </w:r>
          </w:p>
        </w:tc>
        <w:tc>
          <w:tcPr>
            <w:tcW w:w="6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8E4057A" w14:textId="77777777" w:rsidR="00642E10" w:rsidRPr="00164438" w:rsidRDefault="00642E10" w:rsidP="00642E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EB30644" w14:textId="77777777" w:rsidR="00642E10" w:rsidRPr="00164438" w:rsidRDefault="00642E10" w:rsidP="00642E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8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043C96" w14:textId="77777777" w:rsidR="00642E10" w:rsidRPr="00164438" w:rsidRDefault="00642E10" w:rsidP="00642E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45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E95372F" w14:textId="77777777" w:rsidR="00642E10" w:rsidRPr="00164438" w:rsidRDefault="00642E10" w:rsidP="00642E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</w:tr>
      <w:tr w:rsidR="00642E10" w:rsidRPr="00164438" w14:paraId="4394C3AA" w14:textId="77777777" w:rsidTr="00642E10">
        <w:trPr>
          <w:trHeight w:val="80"/>
        </w:trPr>
        <w:tc>
          <w:tcPr>
            <w:tcW w:w="14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18D944" w14:textId="77777777" w:rsidR="00642E10" w:rsidRPr="00164438" w:rsidRDefault="00642E10" w:rsidP="00642E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053D342" w14:textId="77777777" w:rsidR="00642E10" w:rsidRPr="00164438" w:rsidRDefault="00642E10" w:rsidP="00642E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990</w:t>
            </w:r>
          </w:p>
        </w:tc>
        <w:tc>
          <w:tcPr>
            <w:tcW w:w="6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ADC3E61" w14:textId="77777777" w:rsidR="00642E10" w:rsidRPr="00164438" w:rsidRDefault="00642E10" w:rsidP="00642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481</w:t>
            </w:r>
          </w:p>
        </w:tc>
        <w:tc>
          <w:tcPr>
            <w:tcW w:w="8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51D9F0" w14:textId="00A656AA" w:rsidR="00642E10" w:rsidRPr="00164438" w:rsidRDefault="00710731" w:rsidP="00642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NR</w:t>
            </w:r>
          </w:p>
        </w:tc>
        <w:tc>
          <w:tcPr>
            <w:tcW w:w="145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522D010" w14:textId="77777777" w:rsidR="00642E10" w:rsidRPr="00164438" w:rsidRDefault="00642E10" w:rsidP="00642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Confirmed</w:t>
            </w:r>
            <w:proofErr w:type="spellEnd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cases</w:t>
            </w:r>
          </w:p>
        </w:tc>
      </w:tr>
      <w:tr w:rsidR="00642E10" w:rsidRPr="00164438" w14:paraId="36DDE6FE" w14:textId="77777777" w:rsidTr="00642E10">
        <w:trPr>
          <w:trHeight w:val="70"/>
        </w:trPr>
        <w:tc>
          <w:tcPr>
            <w:tcW w:w="14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232008" w14:textId="77777777" w:rsidR="00642E10" w:rsidRPr="00164438" w:rsidRDefault="00642E10" w:rsidP="00642E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790B37E" w14:textId="77777777" w:rsidR="00642E10" w:rsidRPr="00164438" w:rsidRDefault="00642E10" w:rsidP="00642E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991</w:t>
            </w:r>
          </w:p>
        </w:tc>
        <w:tc>
          <w:tcPr>
            <w:tcW w:w="6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542A16B" w14:textId="77777777" w:rsidR="00642E10" w:rsidRPr="00164438" w:rsidRDefault="00642E10" w:rsidP="00642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452</w:t>
            </w:r>
          </w:p>
        </w:tc>
        <w:tc>
          <w:tcPr>
            <w:tcW w:w="8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376BFF" w14:textId="08577820" w:rsidR="00642E10" w:rsidRPr="00164438" w:rsidRDefault="00710731" w:rsidP="00642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NR</w:t>
            </w:r>
          </w:p>
        </w:tc>
        <w:tc>
          <w:tcPr>
            <w:tcW w:w="14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1370595" w14:textId="77777777" w:rsidR="00642E10" w:rsidRPr="00164438" w:rsidRDefault="00642E10" w:rsidP="00642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Confirmed</w:t>
            </w:r>
            <w:proofErr w:type="spellEnd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cases</w:t>
            </w:r>
          </w:p>
        </w:tc>
      </w:tr>
      <w:tr w:rsidR="00642E10" w:rsidRPr="00164438" w14:paraId="204BA084" w14:textId="77777777" w:rsidTr="00642E10">
        <w:trPr>
          <w:trHeight w:val="141"/>
        </w:trPr>
        <w:tc>
          <w:tcPr>
            <w:tcW w:w="14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F36B26" w14:textId="77777777" w:rsidR="00642E10" w:rsidRPr="00164438" w:rsidRDefault="00642E10" w:rsidP="00642E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A62840C" w14:textId="77777777" w:rsidR="00642E10" w:rsidRPr="00164438" w:rsidRDefault="00642E10" w:rsidP="00642E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016</w:t>
            </w:r>
          </w:p>
        </w:tc>
        <w:tc>
          <w:tcPr>
            <w:tcW w:w="6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07081ED" w14:textId="77777777" w:rsidR="00642E10" w:rsidRPr="00164438" w:rsidRDefault="00642E10" w:rsidP="00642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6</w:t>
            </w:r>
          </w:p>
        </w:tc>
        <w:tc>
          <w:tcPr>
            <w:tcW w:w="8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351219" w14:textId="1EA8183A" w:rsidR="00642E10" w:rsidRPr="00164438" w:rsidRDefault="00710731" w:rsidP="00642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NR</w:t>
            </w:r>
          </w:p>
        </w:tc>
        <w:tc>
          <w:tcPr>
            <w:tcW w:w="14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A044158" w14:textId="77777777" w:rsidR="00642E10" w:rsidRPr="00164438" w:rsidRDefault="00642E10" w:rsidP="00642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Confirmed</w:t>
            </w:r>
            <w:proofErr w:type="spellEnd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cases</w:t>
            </w:r>
          </w:p>
        </w:tc>
      </w:tr>
      <w:tr w:rsidR="00642E10" w:rsidRPr="00164438" w14:paraId="057A75A4" w14:textId="77777777" w:rsidTr="00642E10">
        <w:trPr>
          <w:trHeight w:val="70"/>
        </w:trPr>
        <w:tc>
          <w:tcPr>
            <w:tcW w:w="14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59AFBD" w14:textId="77777777" w:rsidR="00642E10" w:rsidRPr="00164438" w:rsidRDefault="00642E10" w:rsidP="00642E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BB79996" w14:textId="77777777" w:rsidR="00642E10" w:rsidRPr="00164438" w:rsidRDefault="00642E10" w:rsidP="00642E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017</w:t>
            </w:r>
          </w:p>
        </w:tc>
        <w:tc>
          <w:tcPr>
            <w:tcW w:w="6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D8BE49D" w14:textId="77777777" w:rsidR="00642E10" w:rsidRPr="00164438" w:rsidRDefault="00642E10" w:rsidP="00642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9</w:t>
            </w:r>
          </w:p>
        </w:tc>
        <w:tc>
          <w:tcPr>
            <w:tcW w:w="8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CE1BB2" w14:textId="31B63BAE" w:rsidR="00642E10" w:rsidRPr="00164438" w:rsidRDefault="00710731" w:rsidP="00642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NR</w:t>
            </w:r>
          </w:p>
        </w:tc>
        <w:tc>
          <w:tcPr>
            <w:tcW w:w="14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0097281" w14:textId="77777777" w:rsidR="00642E10" w:rsidRPr="00164438" w:rsidRDefault="00642E10" w:rsidP="00642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Confirmed</w:t>
            </w:r>
            <w:proofErr w:type="spellEnd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cases</w:t>
            </w:r>
          </w:p>
        </w:tc>
      </w:tr>
      <w:tr w:rsidR="00642E10" w:rsidRPr="00164438" w14:paraId="59EA723F" w14:textId="77777777" w:rsidTr="00642E10">
        <w:trPr>
          <w:trHeight w:val="70"/>
        </w:trPr>
        <w:tc>
          <w:tcPr>
            <w:tcW w:w="14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FFBF97" w14:textId="77777777" w:rsidR="00642E10" w:rsidRPr="00164438" w:rsidRDefault="00642E10" w:rsidP="00642E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F65CF06" w14:textId="77777777" w:rsidR="00642E10" w:rsidRPr="00164438" w:rsidRDefault="00642E10" w:rsidP="00642E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018</w:t>
            </w:r>
          </w:p>
        </w:tc>
        <w:tc>
          <w:tcPr>
            <w:tcW w:w="6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FC418A1" w14:textId="77777777" w:rsidR="00642E10" w:rsidRPr="00164438" w:rsidRDefault="00642E10" w:rsidP="00642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3</w:t>
            </w:r>
          </w:p>
        </w:tc>
        <w:tc>
          <w:tcPr>
            <w:tcW w:w="8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F1D7A5" w14:textId="371C52CC" w:rsidR="00642E10" w:rsidRPr="00164438" w:rsidRDefault="00710731" w:rsidP="00642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NR</w:t>
            </w:r>
          </w:p>
        </w:tc>
        <w:tc>
          <w:tcPr>
            <w:tcW w:w="145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8EA91DB" w14:textId="77777777" w:rsidR="00642E10" w:rsidRPr="00164438" w:rsidRDefault="00642E10" w:rsidP="00642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Confirmed</w:t>
            </w:r>
            <w:proofErr w:type="spellEnd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cases</w:t>
            </w:r>
          </w:p>
        </w:tc>
      </w:tr>
      <w:tr w:rsidR="00642E10" w:rsidRPr="00164438" w14:paraId="0115F73E" w14:textId="77777777" w:rsidTr="00642E10">
        <w:trPr>
          <w:trHeight w:val="70"/>
        </w:trPr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2DC61D" w14:textId="77777777" w:rsidR="00642E10" w:rsidRPr="00164438" w:rsidRDefault="00642E10" w:rsidP="00642E1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Bolivian</w:t>
            </w:r>
            <w:proofErr w:type="spellEnd"/>
            <w:r w:rsidRPr="0016443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16443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hemorrhagic</w:t>
            </w:r>
            <w:proofErr w:type="spellEnd"/>
            <w:r w:rsidRPr="0016443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16443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fever</w:t>
            </w:r>
            <w:proofErr w:type="spellEnd"/>
          </w:p>
        </w:tc>
      </w:tr>
      <w:tr w:rsidR="00642E10" w:rsidRPr="00164438" w14:paraId="18460C00" w14:textId="77777777" w:rsidTr="00642E10">
        <w:trPr>
          <w:trHeight w:val="70"/>
        </w:trPr>
        <w:tc>
          <w:tcPr>
            <w:tcW w:w="14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BABB8C" w14:textId="77777777" w:rsidR="00642E10" w:rsidRPr="00164438" w:rsidRDefault="00642E10" w:rsidP="00642E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Bolivia</w:t>
            </w:r>
          </w:p>
        </w:tc>
        <w:tc>
          <w:tcPr>
            <w:tcW w:w="6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0B9C247" w14:textId="77777777" w:rsidR="00642E10" w:rsidRPr="00164438" w:rsidRDefault="00642E10" w:rsidP="00642E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15EE99F" w14:textId="77777777" w:rsidR="00642E10" w:rsidRPr="00164438" w:rsidRDefault="00642E10" w:rsidP="00642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8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354BB4" w14:textId="77777777" w:rsidR="00642E10" w:rsidRPr="00164438" w:rsidRDefault="00642E10" w:rsidP="00642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45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4A63B84" w14:textId="77777777" w:rsidR="00642E10" w:rsidRPr="00164438" w:rsidRDefault="00642E10" w:rsidP="00642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</w:tr>
      <w:tr w:rsidR="00642E10" w:rsidRPr="00164438" w14:paraId="30969230" w14:textId="77777777" w:rsidTr="00642E10">
        <w:trPr>
          <w:trHeight w:val="70"/>
        </w:trPr>
        <w:tc>
          <w:tcPr>
            <w:tcW w:w="14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4715B2" w14:textId="77777777" w:rsidR="00642E10" w:rsidRPr="00164438" w:rsidRDefault="00642E10" w:rsidP="00642E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182243" w14:textId="77777777" w:rsidR="00642E10" w:rsidRPr="00164438" w:rsidRDefault="00642E10" w:rsidP="00642E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959-1962</w:t>
            </w:r>
          </w:p>
        </w:tc>
        <w:tc>
          <w:tcPr>
            <w:tcW w:w="6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E71A97" w14:textId="77777777" w:rsidR="00642E10" w:rsidRPr="00164438" w:rsidRDefault="00642E10" w:rsidP="00642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470</w:t>
            </w:r>
          </w:p>
        </w:tc>
        <w:tc>
          <w:tcPr>
            <w:tcW w:w="8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F3D9D1" w14:textId="77777777" w:rsidR="00642E10" w:rsidRPr="00164438" w:rsidRDefault="00642E10" w:rsidP="00642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0%</w:t>
            </w:r>
          </w:p>
        </w:tc>
        <w:tc>
          <w:tcPr>
            <w:tcW w:w="145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F7DAEE" w14:textId="77777777" w:rsidR="00642E10" w:rsidRPr="00164438" w:rsidRDefault="00642E10" w:rsidP="00642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Not </w:t>
            </w: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specified</w:t>
            </w:r>
            <w:proofErr w:type="spellEnd"/>
          </w:p>
        </w:tc>
      </w:tr>
      <w:tr w:rsidR="00642E10" w:rsidRPr="00164438" w14:paraId="1CEB2965" w14:textId="77777777" w:rsidTr="00642E10">
        <w:trPr>
          <w:trHeight w:val="70"/>
        </w:trPr>
        <w:tc>
          <w:tcPr>
            <w:tcW w:w="14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73037C" w14:textId="77777777" w:rsidR="00642E10" w:rsidRPr="00164438" w:rsidRDefault="00642E10" w:rsidP="00642E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59652E" w14:textId="77777777" w:rsidR="00642E10" w:rsidRPr="00164438" w:rsidRDefault="00642E10" w:rsidP="00642E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007</w:t>
            </w:r>
          </w:p>
        </w:tc>
        <w:tc>
          <w:tcPr>
            <w:tcW w:w="6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8B6F96" w14:textId="77777777" w:rsidR="00642E10" w:rsidRPr="00164438" w:rsidRDefault="00642E10" w:rsidP="00642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0</w:t>
            </w:r>
          </w:p>
        </w:tc>
        <w:tc>
          <w:tcPr>
            <w:tcW w:w="8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44B5D4" w14:textId="77777777" w:rsidR="00642E10" w:rsidRPr="00164438" w:rsidRDefault="00642E10" w:rsidP="00642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5%</w:t>
            </w:r>
          </w:p>
        </w:tc>
        <w:tc>
          <w:tcPr>
            <w:tcW w:w="14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007091" w14:textId="77777777" w:rsidR="00642E10" w:rsidRPr="00164438" w:rsidRDefault="00642E10" w:rsidP="00642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Suspected</w:t>
            </w:r>
            <w:proofErr w:type="spellEnd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cases</w:t>
            </w:r>
          </w:p>
        </w:tc>
      </w:tr>
      <w:tr w:rsidR="00642E10" w:rsidRPr="00164438" w14:paraId="40411501" w14:textId="77777777" w:rsidTr="00642E10">
        <w:trPr>
          <w:trHeight w:val="70"/>
        </w:trPr>
        <w:tc>
          <w:tcPr>
            <w:tcW w:w="14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9FBC72" w14:textId="77777777" w:rsidR="00642E10" w:rsidRPr="00164438" w:rsidRDefault="00642E10" w:rsidP="00642E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0D1017" w14:textId="77777777" w:rsidR="00642E10" w:rsidRPr="00164438" w:rsidRDefault="00642E10" w:rsidP="00642E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008</w:t>
            </w:r>
          </w:p>
        </w:tc>
        <w:tc>
          <w:tcPr>
            <w:tcW w:w="6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2F48C7" w14:textId="77777777" w:rsidR="00642E10" w:rsidRPr="00164438" w:rsidRDefault="00642E10" w:rsidP="00642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00</w:t>
            </w:r>
          </w:p>
        </w:tc>
        <w:tc>
          <w:tcPr>
            <w:tcW w:w="8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07CF0A" w14:textId="77777777" w:rsidR="00642E10" w:rsidRPr="00164438" w:rsidRDefault="00642E10" w:rsidP="00642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6%</w:t>
            </w:r>
          </w:p>
        </w:tc>
        <w:tc>
          <w:tcPr>
            <w:tcW w:w="14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9E76D2" w14:textId="77777777" w:rsidR="00642E10" w:rsidRPr="00164438" w:rsidRDefault="00642E10" w:rsidP="00642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Suspected</w:t>
            </w:r>
            <w:proofErr w:type="spellEnd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cases</w:t>
            </w:r>
          </w:p>
        </w:tc>
      </w:tr>
      <w:tr w:rsidR="00642E10" w:rsidRPr="00164438" w14:paraId="0798F75E" w14:textId="77777777" w:rsidTr="00642E10">
        <w:trPr>
          <w:trHeight w:val="70"/>
        </w:trPr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CFA27B" w14:textId="77777777" w:rsidR="00642E10" w:rsidRPr="00164438" w:rsidRDefault="00642E10" w:rsidP="00642E1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Chapare</w:t>
            </w:r>
            <w:proofErr w:type="spellEnd"/>
            <w:r w:rsidRPr="0016443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16443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hemorrhagic</w:t>
            </w:r>
            <w:proofErr w:type="spellEnd"/>
            <w:r w:rsidRPr="0016443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16443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fever</w:t>
            </w:r>
            <w:proofErr w:type="spellEnd"/>
          </w:p>
        </w:tc>
      </w:tr>
      <w:tr w:rsidR="00642E10" w:rsidRPr="00164438" w14:paraId="1EC4CE3D" w14:textId="77777777" w:rsidTr="00642E10">
        <w:trPr>
          <w:trHeight w:val="70"/>
        </w:trPr>
        <w:tc>
          <w:tcPr>
            <w:tcW w:w="14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2568AD9" w14:textId="77777777" w:rsidR="00642E10" w:rsidRPr="00164438" w:rsidRDefault="00642E10" w:rsidP="00642E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Bolivia</w:t>
            </w:r>
          </w:p>
        </w:tc>
        <w:tc>
          <w:tcPr>
            <w:tcW w:w="6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195511" w14:textId="77777777" w:rsidR="00642E10" w:rsidRPr="00164438" w:rsidRDefault="00642E10" w:rsidP="00642E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E1236C" w14:textId="77777777" w:rsidR="00642E10" w:rsidRPr="00164438" w:rsidRDefault="00642E10" w:rsidP="00642E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8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18D38E" w14:textId="77777777" w:rsidR="00642E10" w:rsidRPr="00164438" w:rsidRDefault="00642E10" w:rsidP="00642E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45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78C906" w14:textId="77777777" w:rsidR="00642E10" w:rsidRPr="00164438" w:rsidRDefault="00642E10" w:rsidP="00642E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 w:rsidR="00642E10" w:rsidRPr="00164438" w14:paraId="1F14CEF4" w14:textId="77777777" w:rsidTr="00642E10">
        <w:trPr>
          <w:trHeight w:val="70"/>
        </w:trPr>
        <w:tc>
          <w:tcPr>
            <w:tcW w:w="14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F28B2BA" w14:textId="77777777" w:rsidR="00642E10" w:rsidRPr="00164438" w:rsidRDefault="00642E10" w:rsidP="00642E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5D8F17" w14:textId="77777777" w:rsidR="00642E10" w:rsidRPr="00164438" w:rsidRDefault="00642E10" w:rsidP="00642E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003</w:t>
            </w:r>
          </w:p>
        </w:tc>
        <w:tc>
          <w:tcPr>
            <w:tcW w:w="6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475992" w14:textId="77777777" w:rsidR="00642E10" w:rsidRPr="00164438" w:rsidRDefault="00642E10" w:rsidP="00642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NA</w:t>
            </w:r>
          </w:p>
        </w:tc>
        <w:tc>
          <w:tcPr>
            <w:tcW w:w="8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440550" w14:textId="54A1305E" w:rsidR="00642E10" w:rsidRPr="00164438" w:rsidRDefault="00710731" w:rsidP="00642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NR</w:t>
            </w:r>
          </w:p>
        </w:tc>
        <w:tc>
          <w:tcPr>
            <w:tcW w:w="145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8CAEA5" w14:textId="77777777" w:rsidR="00642E10" w:rsidRPr="00164438" w:rsidRDefault="00642E10" w:rsidP="00642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Not </w:t>
            </w: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specified</w:t>
            </w:r>
            <w:proofErr w:type="spellEnd"/>
          </w:p>
        </w:tc>
      </w:tr>
      <w:tr w:rsidR="00642E10" w:rsidRPr="00164438" w14:paraId="00E5A7D8" w14:textId="77777777" w:rsidTr="00642E10">
        <w:trPr>
          <w:trHeight w:val="70"/>
        </w:trPr>
        <w:tc>
          <w:tcPr>
            <w:tcW w:w="14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C542667" w14:textId="77777777" w:rsidR="00642E10" w:rsidRPr="00164438" w:rsidRDefault="00642E10" w:rsidP="00642E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522D5C" w14:textId="77777777" w:rsidR="00642E10" w:rsidRPr="00164438" w:rsidRDefault="00642E10" w:rsidP="00642E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019</w:t>
            </w:r>
          </w:p>
        </w:tc>
        <w:tc>
          <w:tcPr>
            <w:tcW w:w="6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A30AA6" w14:textId="77777777" w:rsidR="00642E10" w:rsidRPr="00164438" w:rsidRDefault="00642E10" w:rsidP="00642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8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DC4F2F" w14:textId="77777777" w:rsidR="00642E10" w:rsidRPr="00164438" w:rsidRDefault="00642E10" w:rsidP="00642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60%</w:t>
            </w:r>
          </w:p>
        </w:tc>
        <w:tc>
          <w:tcPr>
            <w:tcW w:w="145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D67F7D" w14:textId="77777777" w:rsidR="00642E10" w:rsidRPr="00164438" w:rsidRDefault="00642E10" w:rsidP="00642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Confirmed</w:t>
            </w:r>
            <w:proofErr w:type="spellEnd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cases</w:t>
            </w:r>
          </w:p>
        </w:tc>
      </w:tr>
      <w:tr w:rsidR="00642E10" w:rsidRPr="00164438" w14:paraId="04BCE113" w14:textId="77777777" w:rsidTr="00642E10">
        <w:trPr>
          <w:trHeight w:val="70"/>
        </w:trPr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64BD40" w14:textId="77777777" w:rsidR="00642E10" w:rsidRPr="00164438" w:rsidRDefault="00642E10" w:rsidP="00642E1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Lujo</w:t>
            </w:r>
            <w:proofErr w:type="spellEnd"/>
            <w:r w:rsidRPr="0016443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16443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hemorrhagic</w:t>
            </w:r>
            <w:proofErr w:type="spellEnd"/>
            <w:r w:rsidRPr="0016443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16443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fever</w:t>
            </w:r>
            <w:proofErr w:type="spellEnd"/>
          </w:p>
        </w:tc>
      </w:tr>
      <w:tr w:rsidR="00642E10" w:rsidRPr="00164438" w14:paraId="45C08DEB" w14:textId="77777777" w:rsidTr="00642E10">
        <w:trPr>
          <w:trHeight w:val="70"/>
        </w:trPr>
        <w:tc>
          <w:tcPr>
            <w:tcW w:w="14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D1343F1" w14:textId="77777777" w:rsidR="00642E10" w:rsidRPr="00164438" w:rsidRDefault="00642E10" w:rsidP="00642E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South </w:t>
            </w: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Africa</w:t>
            </w:r>
            <w:proofErr w:type="spellEnd"/>
          </w:p>
        </w:tc>
        <w:tc>
          <w:tcPr>
            <w:tcW w:w="6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224B4B" w14:textId="77777777" w:rsidR="00642E10" w:rsidRPr="00164438" w:rsidRDefault="00642E10" w:rsidP="00642E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AF635A" w14:textId="77777777" w:rsidR="00642E10" w:rsidRPr="00164438" w:rsidRDefault="00642E10" w:rsidP="00642E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8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8324C6" w14:textId="77777777" w:rsidR="00642E10" w:rsidRPr="00164438" w:rsidRDefault="00642E10" w:rsidP="00642E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45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2698CB" w14:textId="77777777" w:rsidR="00642E10" w:rsidRPr="00164438" w:rsidRDefault="00642E10" w:rsidP="00642E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 w:rsidR="00642E10" w:rsidRPr="00164438" w14:paraId="7845AD6F" w14:textId="77777777" w:rsidTr="00642E10">
        <w:trPr>
          <w:trHeight w:val="70"/>
        </w:trPr>
        <w:tc>
          <w:tcPr>
            <w:tcW w:w="14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71158FA" w14:textId="77777777" w:rsidR="00642E10" w:rsidRPr="00164438" w:rsidRDefault="00642E10" w:rsidP="00642E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8F11D0" w14:textId="77777777" w:rsidR="00642E10" w:rsidRPr="00164438" w:rsidRDefault="00642E10" w:rsidP="00642E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008</w:t>
            </w:r>
          </w:p>
        </w:tc>
        <w:tc>
          <w:tcPr>
            <w:tcW w:w="6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AB2BBB" w14:textId="77777777" w:rsidR="00642E10" w:rsidRPr="00164438" w:rsidRDefault="00642E10" w:rsidP="00642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8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B9969A" w14:textId="77777777" w:rsidR="00642E10" w:rsidRPr="00164438" w:rsidRDefault="00642E10" w:rsidP="00642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80%</w:t>
            </w:r>
          </w:p>
        </w:tc>
        <w:tc>
          <w:tcPr>
            <w:tcW w:w="145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D35A8D" w14:textId="77777777" w:rsidR="00642E10" w:rsidRPr="00164438" w:rsidRDefault="00642E10" w:rsidP="00642E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Not </w:t>
            </w: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specified</w:t>
            </w:r>
            <w:proofErr w:type="spellEnd"/>
          </w:p>
        </w:tc>
      </w:tr>
      <w:tr w:rsidR="00642E10" w:rsidRPr="00164438" w14:paraId="4B9E4FF7" w14:textId="77777777" w:rsidTr="00642E10">
        <w:trPr>
          <w:trHeight w:val="70"/>
        </w:trPr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1B6FD7" w14:textId="77777777" w:rsidR="00642E10" w:rsidRPr="00164438" w:rsidRDefault="00642E10" w:rsidP="00642E1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 xml:space="preserve">Omsk </w:t>
            </w:r>
            <w:proofErr w:type="spellStart"/>
            <w:r w:rsidRPr="0016443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hemorrhagic</w:t>
            </w:r>
            <w:proofErr w:type="spellEnd"/>
            <w:r w:rsidRPr="0016443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16443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fever</w:t>
            </w:r>
            <w:proofErr w:type="spellEnd"/>
          </w:p>
        </w:tc>
      </w:tr>
      <w:tr w:rsidR="00E167AB" w:rsidRPr="00164438" w14:paraId="6B5A3880" w14:textId="77777777" w:rsidTr="00642E10">
        <w:trPr>
          <w:trHeight w:val="70"/>
        </w:trPr>
        <w:tc>
          <w:tcPr>
            <w:tcW w:w="14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36E8DCD" w14:textId="77777777" w:rsidR="00E167AB" w:rsidRPr="00164438" w:rsidRDefault="00E167AB" w:rsidP="00E167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Russia</w:t>
            </w:r>
            <w:proofErr w:type="spellEnd"/>
          </w:p>
        </w:tc>
        <w:tc>
          <w:tcPr>
            <w:tcW w:w="6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42A780" w14:textId="77777777" w:rsidR="00E167AB" w:rsidRPr="00164438" w:rsidRDefault="00E167AB" w:rsidP="00E167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208B8C" w14:textId="77777777" w:rsidR="00E167AB" w:rsidRPr="00164438" w:rsidRDefault="00E167AB" w:rsidP="00E167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8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9686F4" w14:textId="77777777" w:rsidR="00E167AB" w:rsidRPr="00164438" w:rsidRDefault="00E167AB" w:rsidP="00E167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45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C3F352" w14:textId="77777777" w:rsidR="00E167AB" w:rsidRPr="00164438" w:rsidRDefault="00E167AB" w:rsidP="00E167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 w:rsidR="00E167AB" w:rsidRPr="00164438" w14:paraId="34A24249" w14:textId="77777777" w:rsidTr="00642E10">
        <w:trPr>
          <w:trHeight w:val="70"/>
        </w:trPr>
        <w:tc>
          <w:tcPr>
            <w:tcW w:w="14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F366AAD" w14:textId="77777777" w:rsidR="00E167AB" w:rsidRPr="00164438" w:rsidRDefault="00E167AB" w:rsidP="00E167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A76981" w14:textId="77777777" w:rsidR="00E167AB" w:rsidRPr="00164438" w:rsidRDefault="00E167AB" w:rsidP="00E167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946-1958</w:t>
            </w:r>
          </w:p>
        </w:tc>
        <w:tc>
          <w:tcPr>
            <w:tcW w:w="6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87610A" w14:textId="77777777" w:rsidR="00E167AB" w:rsidRPr="00164438" w:rsidRDefault="00E167AB" w:rsidP="00E167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972</w:t>
            </w:r>
          </w:p>
        </w:tc>
        <w:tc>
          <w:tcPr>
            <w:tcW w:w="8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A29B0A" w14:textId="46C9569F" w:rsidR="00E167AB" w:rsidRPr="00164438" w:rsidRDefault="00710731" w:rsidP="00E167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NR</w:t>
            </w:r>
          </w:p>
        </w:tc>
        <w:tc>
          <w:tcPr>
            <w:tcW w:w="145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22C9BE" w14:textId="77777777" w:rsidR="00E167AB" w:rsidRPr="00164438" w:rsidRDefault="00E167AB" w:rsidP="00E167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Not </w:t>
            </w: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specified</w:t>
            </w:r>
            <w:proofErr w:type="spellEnd"/>
          </w:p>
        </w:tc>
      </w:tr>
      <w:tr w:rsidR="00E167AB" w:rsidRPr="00164438" w14:paraId="018A0059" w14:textId="77777777" w:rsidTr="00431EA1">
        <w:trPr>
          <w:trHeight w:val="70"/>
        </w:trPr>
        <w:tc>
          <w:tcPr>
            <w:tcW w:w="14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FD5B034" w14:textId="77777777" w:rsidR="00E167AB" w:rsidRPr="00164438" w:rsidRDefault="00E167AB" w:rsidP="00E167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D591E2" w14:textId="77777777" w:rsidR="00E167AB" w:rsidRPr="00164438" w:rsidRDefault="00E167AB" w:rsidP="00E167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988-1997</w:t>
            </w:r>
          </w:p>
        </w:tc>
        <w:tc>
          <w:tcPr>
            <w:tcW w:w="6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4A6085" w14:textId="77777777" w:rsidR="00E167AB" w:rsidRPr="00164438" w:rsidRDefault="00E167AB" w:rsidP="00E167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65</w:t>
            </w:r>
          </w:p>
        </w:tc>
        <w:tc>
          <w:tcPr>
            <w:tcW w:w="8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65AADB" w14:textId="350CEEC0" w:rsidR="00E167AB" w:rsidRPr="00164438" w:rsidRDefault="00710731" w:rsidP="00E167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NR</w:t>
            </w:r>
          </w:p>
        </w:tc>
        <w:tc>
          <w:tcPr>
            <w:tcW w:w="145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58538C" w14:textId="77777777" w:rsidR="00E167AB" w:rsidRPr="00164438" w:rsidRDefault="00E167AB" w:rsidP="00E167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Not </w:t>
            </w: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specified</w:t>
            </w:r>
            <w:proofErr w:type="spellEnd"/>
          </w:p>
        </w:tc>
      </w:tr>
      <w:tr w:rsidR="00E167AB" w:rsidRPr="00164438" w14:paraId="28F2787C" w14:textId="77777777" w:rsidTr="00431EA1">
        <w:trPr>
          <w:trHeight w:val="70"/>
        </w:trPr>
        <w:tc>
          <w:tcPr>
            <w:tcW w:w="14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3C0BAF" w14:textId="77777777" w:rsidR="00E167AB" w:rsidRPr="00164438" w:rsidRDefault="00E167AB" w:rsidP="00E167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98F8A3" w14:textId="77777777" w:rsidR="00E167AB" w:rsidRPr="00164438" w:rsidRDefault="00E167AB" w:rsidP="00E167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998</w:t>
            </w:r>
          </w:p>
        </w:tc>
        <w:tc>
          <w:tcPr>
            <w:tcW w:w="6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87762B" w14:textId="77777777" w:rsidR="00E167AB" w:rsidRPr="00164438" w:rsidRDefault="00E167AB" w:rsidP="00E167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7</w:t>
            </w:r>
          </w:p>
        </w:tc>
        <w:tc>
          <w:tcPr>
            <w:tcW w:w="8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CD35D3" w14:textId="77777777" w:rsidR="00E167AB" w:rsidRPr="00164438" w:rsidRDefault="00E167AB" w:rsidP="00E167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4%</w:t>
            </w:r>
          </w:p>
        </w:tc>
        <w:tc>
          <w:tcPr>
            <w:tcW w:w="145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96B033" w14:textId="77777777" w:rsidR="00E167AB" w:rsidRPr="00164438" w:rsidRDefault="00E167AB" w:rsidP="00E167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Not </w:t>
            </w: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specified</w:t>
            </w:r>
            <w:proofErr w:type="spellEnd"/>
          </w:p>
        </w:tc>
      </w:tr>
      <w:tr w:rsidR="00E167AB" w:rsidRPr="00164438" w14:paraId="4CEC71EB" w14:textId="77777777" w:rsidTr="00E167AB">
        <w:trPr>
          <w:trHeight w:val="70"/>
        </w:trPr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04EC5C" w14:textId="77777777" w:rsidR="00E167AB" w:rsidRPr="00164438" w:rsidRDefault="00E167AB" w:rsidP="00E167A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Sabia</w:t>
            </w:r>
            <w:proofErr w:type="spellEnd"/>
            <w:r w:rsidRPr="0016443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16443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hemorrhagic</w:t>
            </w:r>
            <w:proofErr w:type="spellEnd"/>
            <w:r w:rsidRPr="0016443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16443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fever</w:t>
            </w:r>
            <w:proofErr w:type="spellEnd"/>
          </w:p>
        </w:tc>
      </w:tr>
      <w:tr w:rsidR="00E167AB" w:rsidRPr="00164438" w14:paraId="554CAC3F" w14:textId="77777777" w:rsidTr="00431EA1">
        <w:trPr>
          <w:trHeight w:val="70"/>
        </w:trPr>
        <w:tc>
          <w:tcPr>
            <w:tcW w:w="14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5DB1ED0" w14:textId="77777777" w:rsidR="00E167AB" w:rsidRPr="00164438" w:rsidRDefault="00E167AB" w:rsidP="00E167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Brazil</w:t>
            </w:r>
            <w:proofErr w:type="spellEnd"/>
          </w:p>
        </w:tc>
        <w:tc>
          <w:tcPr>
            <w:tcW w:w="6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39CE41" w14:textId="77777777" w:rsidR="00E167AB" w:rsidRPr="00164438" w:rsidRDefault="00E167AB" w:rsidP="00E167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AA7265" w14:textId="77777777" w:rsidR="00E167AB" w:rsidRPr="00164438" w:rsidRDefault="00E167AB" w:rsidP="00E167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8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F38447" w14:textId="77777777" w:rsidR="00E167AB" w:rsidRPr="00164438" w:rsidRDefault="00E167AB" w:rsidP="00E167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45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266DBC" w14:textId="77777777" w:rsidR="00E167AB" w:rsidRPr="00164438" w:rsidRDefault="00E167AB" w:rsidP="00E167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 w:rsidR="00E167AB" w:rsidRPr="00164438" w14:paraId="75FF1D6F" w14:textId="77777777" w:rsidTr="00431EA1">
        <w:trPr>
          <w:trHeight w:val="70"/>
        </w:trPr>
        <w:tc>
          <w:tcPr>
            <w:tcW w:w="14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978DCC0" w14:textId="77777777" w:rsidR="00E167AB" w:rsidRPr="00164438" w:rsidRDefault="00E167AB" w:rsidP="00E167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B9B939" w14:textId="77777777" w:rsidR="00E167AB" w:rsidRPr="00164438" w:rsidRDefault="00E167AB" w:rsidP="00E167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990-2017</w:t>
            </w:r>
          </w:p>
        </w:tc>
        <w:tc>
          <w:tcPr>
            <w:tcW w:w="6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0382C4" w14:textId="77777777" w:rsidR="00E167AB" w:rsidRPr="00164438" w:rsidRDefault="00E167AB" w:rsidP="00E167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4</w:t>
            </w:r>
          </w:p>
        </w:tc>
        <w:tc>
          <w:tcPr>
            <w:tcW w:w="8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BC88D8" w14:textId="77777777" w:rsidR="00E167AB" w:rsidRPr="00164438" w:rsidRDefault="00E167AB" w:rsidP="00E167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%</w:t>
            </w:r>
          </w:p>
        </w:tc>
        <w:tc>
          <w:tcPr>
            <w:tcW w:w="145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DAB930" w14:textId="77777777" w:rsidR="00E167AB" w:rsidRPr="00164438" w:rsidRDefault="00E167AB" w:rsidP="00E167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Not </w:t>
            </w: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specified</w:t>
            </w:r>
            <w:proofErr w:type="spellEnd"/>
          </w:p>
        </w:tc>
      </w:tr>
      <w:tr w:rsidR="00E167AB" w:rsidRPr="00164438" w14:paraId="77C51889" w14:textId="77777777" w:rsidTr="00E167AB">
        <w:trPr>
          <w:trHeight w:val="70"/>
        </w:trPr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719119A" w14:textId="77777777" w:rsidR="00E167AB" w:rsidRPr="00164438" w:rsidRDefault="00E167AB" w:rsidP="00E167A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Venezuelan</w:t>
            </w:r>
            <w:proofErr w:type="spellEnd"/>
            <w:r w:rsidRPr="0016443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16443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hemorrhagic</w:t>
            </w:r>
            <w:proofErr w:type="spellEnd"/>
            <w:r w:rsidRPr="0016443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16443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fever</w:t>
            </w:r>
            <w:proofErr w:type="spellEnd"/>
          </w:p>
        </w:tc>
      </w:tr>
      <w:tr w:rsidR="00E167AB" w:rsidRPr="00164438" w14:paraId="2DD4713E" w14:textId="77777777" w:rsidTr="00431EA1">
        <w:trPr>
          <w:trHeight w:val="70"/>
        </w:trPr>
        <w:tc>
          <w:tcPr>
            <w:tcW w:w="14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F4B2692" w14:textId="77777777" w:rsidR="00E167AB" w:rsidRPr="00164438" w:rsidRDefault="00E167AB" w:rsidP="00E167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Venezuela</w:t>
            </w:r>
          </w:p>
        </w:tc>
        <w:tc>
          <w:tcPr>
            <w:tcW w:w="6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1390F8" w14:textId="77777777" w:rsidR="00E167AB" w:rsidRPr="00164438" w:rsidRDefault="00E167AB" w:rsidP="00E167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AD6371" w14:textId="77777777" w:rsidR="00E167AB" w:rsidRPr="00164438" w:rsidRDefault="00E167AB" w:rsidP="00E167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8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CCCEBB" w14:textId="77777777" w:rsidR="00E167AB" w:rsidRPr="00164438" w:rsidRDefault="00E167AB" w:rsidP="00E167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45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2385E5" w14:textId="77777777" w:rsidR="00E167AB" w:rsidRPr="00164438" w:rsidRDefault="00E167AB" w:rsidP="00E167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 w:rsidR="00E167AB" w:rsidRPr="00164438" w14:paraId="5ED86EA7" w14:textId="77777777" w:rsidTr="00431EA1">
        <w:trPr>
          <w:trHeight w:val="70"/>
        </w:trPr>
        <w:tc>
          <w:tcPr>
            <w:tcW w:w="14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A092333" w14:textId="77777777" w:rsidR="00E167AB" w:rsidRPr="00164438" w:rsidRDefault="00E167AB" w:rsidP="00E167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9846E6" w14:textId="77777777" w:rsidR="00E167AB" w:rsidRPr="00164438" w:rsidRDefault="00E167AB" w:rsidP="00E167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989-2010</w:t>
            </w:r>
          </w:p>
        </w:tc>
        <w:tc>
          <w:tcPr>
            <w:tcW w:w="6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E4CA8E" w14:textId="77777777" w:rsidR="00E167AB" w:rsidRPr="00164438" w:rsidRDefault="00E167AB" w:rsidP="00E167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728</w:t>
            </w:r>
          </w:p>
        </w:tc>
        <w:tc>
          <w:tcPr>
            <w:tcW w:w="8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3BA419" w14:textId="77777777" w:rsidR="00E167AB" w:rsidRPr="00164438" w:rsidRDefault="00E167AB" w:rsidP="00E167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3%</w:t>
            </w:r>
          </w:p>
        </w:tc>
        <w:tc>
          <w:tcPr>
            <w:tcW w:w="145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1305F5" w14:textId="77777777" w:rsidR="00E167AB" w:rsidRPr="00164438" w:rsidRDefault="00E167AB" w:rsidP="00E167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Not </w:t>
            </w: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specified</w:t>
            </w:r>
            <w:proofErr w:type="spellEnd"/>
          </w:p>
        </w:tc>
      </w:tr>
    </w:tbl>
    <w:p w14:paraId="461942B0" w14:textId="36790D23" w:rsidR="00710731" w:rsidRPr="00164438" w:rsidRDefault="00710731" w:rsidP="00710731">
      <w:pPr>
        <w:rPr>
          <w:i/>
          <w:lang w:val="en-GB"/>
        </w:rPr>
      </w:pPr>
      <w:r w:rsidRPr="00164438">
        <w:rPr>
          <w:i/>
          <w:lang w:val="en-GB"/>
        </w:rPr>
        <w:t>Note: NR, Not reported</w:t>
      </w:r>
    </w:p>
    <w:sectPr w:rsidR="00710731" w:rsidRPr="0016443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3E719B" w16cex:dateUtc="2022-05-29T20:26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06F65992" w16cid:durableId="263E7174"/>
  <w16cid:commentId w16cid:paraId="18220AA8" w16cid:durableId="263E7175"/>
  <w16cid:commentId w16cid:paraId="209B6FCA" w16cid:durableId="263E7176"/>
  <w16cid:commentId w16cid:paraId="1F3A1100" w16cid:durableId="263E719B"/>
  <w16cid:commentId w16cid:paraId="3328602C" w16cid:durableId="263E7177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fr-FR" w:vendorID="64" w:dllVersion="131078" w:nlCheck="1" w:checkStyle="0"/>
  <w:activeWritingStyle w:appName="MSWord" w:lang="en-GB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0036"/>
    <w:rsid w:val="000614B1"/>
    <w:rsid w:val="00070DBC"/>
    <w:rsid w:val="00083935"/>
    <w:rsid w:val="00132EB2"/>
    <w:rsid w:val="00153C76"/>
    <w:rsid w:val="00164438"/>
    <w:rsid w:val="001B2AC6"/>
    <w:rsid w:val="001D1A7F"/>
    <w:rsid w:val="00250BC6"/>
    <w:rsid w:val="00254912"/>
    <w:rsid w:val="002C28C1"/>
    <w:rsid w:val="002F543B"/>
    <w:rsid w:val="00327C9D"/>
    <w:rsid w:val="0036049A"/>
    <w:rsid w:val="003A2698"/>
    <w:rsid w:val="00431EA1"/>
    <w:rsid w:val="004523DD"/>
    <w:rsid w:val="004576D6"/>
    <w:rsid w:val="00477F10"/>
    <w:rsid w:val="0049398B"/>
    <w:rsid w:val="004B6231"/>
    <w:rsid w:val="004D4C7C"/>
    <w:rsid w:val="004F7332"/>
    <w:rsid w:val="005102CD"/>
    <w:rsid w:val="00523EF3"/>
    <w:rsid w:val="00621F9F"/>
    <w:rsid w:val="006227F9"/>
    <w:rsid w:val="00642E10"/>
    <w:rsid w:val="00710731"/>
    <w:rsid w:val="00721FDA"/>
    <w:rsid w:val="00782AF3"/>
    <w:rsid w:val="007B5DAD"/>
    <w:rsid w:val="007F7086"/>
    <w:rsid w:val="008233AC"/>
    <w:rsid w:val="00904854"/>
    <w:rsid w:val="00967996"/>
    <w:rsid w:val="00975D7B"/>
    <w:rsid w:val="009D3CA0"/>
    <w:rsid w:val="009D76E8"/>
    <w:rsid w:val="00A10BEE"/>
    <w:rsid w:val="00A73B89"/>
    <w:rsid w:val="00AA0036"/>
    <w:rsid w:val="00AA565C"/>
    <w:rsid w:val="00B53D6B"/>
    <w:rsid w:val="00B74692"/>
    <w:rsid w:val="00BA6464"/>
    <w:rsid w:val="00BF4432"/>
    <w:rsid w:val="00BF77FD"/>
    <w:rsid w:val="00C20E30"/>
    <w:rsid w:val="00CD4FB0"/>
    <w:rsid w:val="00CE0F09"/>
    <w:rsid w:val="00D329F6"/>
    <w:rsid w:val="00D70DA6"/>
    <w:rsid w:val="00DC13BB"/>
    <w:rsid w:val="00DC21F9"/>
    <w:rsid w:val="00DF3809"/>
    <w:rsid w:val="00E167AB"/>
    <w:rsid w:val="00E61465"/>
    <w:rsid w:val="00E83A11"/>
    <w:rsid w:val="00EC0460"/>
    <w:rsid w:val="00EC5684"/>
    <w:rsid w:val="00EE68EC"/>
    <w:rsid w:val="00F261A9"/>
    <w:rsid w:val="00F951FB"/>
    <w:rsid w:val="00FC22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0AC5A2"/>
  <w15:chartTrackingRefBased/>
  <w15:docId w15:val="{103D63E1-3AA0-4844-858A-EDC6025D31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642E1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42E10"/>
    <w:rPr>
      <w:rFonts w:ascii="Segoe UI" w:hAnsi="Segoe UI" w:cs="Segoe UI"/>
      <w:sz w:val="18"/>
      <w:szCs w:val="18"/>
    </w:rPr>
  </w:style>
  <w:style w:type="character" w:styleId="Lienhypertexte">
    <w:name w:val="Hyperlink"/>
    <w:basedOn w:val="Policepardfaut"/>
    <w:uiPriority w:val="99"/>
    <w:semiHidden/>
    <w:unhideWhenUsed/>
    <w:rsid w:val="006227F9"/>
    <w:rPr>
      <w:color w:val="0563C1"/>
      <w:u w:val="single"/>
    </w:rPr>
  </w:style>
  <w:style w:type="character" w:styleId="Lienhypertextesuivivisit">
    <w:name w:val="FollowedHyperlink"/>
    <w:basedOn w:val="Policepardfaut"/>
    <w:uiPriority w:val="99"/>
    <w:semiHidden/>
    <w:unhideWhenUsed/>
    <w:rsid w:val="006227F9"/>
    <w:rPr>
      <w:color w:val="954F72"/>
      <w:u w:val="single"/>
    </w:rPr>
  </w:style>
  <w:style w:type="paragraph" w:customStyle="1" w:styleId="msonormal0">
    <w:name w:val="msonormal"/>
    <w:basedOn w:val="Normal"/>
    <w:rsid w:val="006227F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5">
    <w:name w:val="xl65"/>
    <w:basedOn w:val="Normal"/>
    <w:rsid w:val="006227F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CE4D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6">
    <w:name w:val="xl66"/>
    <w:basedOn w:val="Normal"/>
    <w:rsid w:val="006227F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7">
    <w:name w:val="xl67"/>
    <w:basedOn w:val="Normal"/>
    <w:rsid w:val="006227F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68">
    <w:name w:val="xl68"/>
    <w:basedOn w:val="Normal"/>
    <w:rsid w:val="006227F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6E0B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9">
    <w:name w:val="xl69"/>
    <w:basedOn w:val="Normal"/>
    <w:rsid w:val="006227F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E69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0">
    <w:name w:val="xl70"/>
    <w:basedOn w:val="Normal"/>
    <w:rsid w:val="006227F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4B08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1">
    <w:name w:val="xl71"/>
    <w:basedOn w:val="Normal"/>
    <w:rsid w:val="006227F9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72">
    <w:name w:val="xl72"/>
    <w:basedOn w:val="Normal"/>
    <w:rsid w:val="006227F9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73">
    <w:name w:val="xl73"/>
    <w:basedOn w:val="Normal"/>
    <w:rsid w:val="006227F9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character" w:styleId="Marquedecommentaire">
    <w:name w:val="annotation reference"/>
    <w:basedOn w:val="Policepardfaut"/>
    <w:uiPriority w:val="99"/>
    <w:semiHidden/>
    <w:unhideWhenUsed/>
    <w:rsid w:val="004576D6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4576D6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4576D6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4576D6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4576D6"/>
    <w:rPr>
      <w:b/>
      <w:bCs/>
      <w:sz w:val="20"/>
      <w:szCs w:val="20"/>
    </w:rPr>
  </w:style>
  <w:style w:type="table" w:styleId="Grilledutableau">
    <w:name w:val="Table Grid"/>
    <w:basedOn w:val="TableauNormal"/>
    <w:uiPriority w:val="39"/>
    <w:rsid w:val="004523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vision">
    <w:name w:val="Revision"/>
    <w:hidden/>
    <w:uiPriority w:val="99"/>
    <w:semiHidden/>
    <w:rsid w:val="00F261A9"/>
    <w:pPr>
      <w:spacing w:after="0" w:line="240" w:lineRule="auto"/>
    </w:pPr>
  </w:style>
  <w:style w:type="paragraph" w:customStyle="1" w:styleId="xl74">
    <w:name w:val="xl74"/>
    <w:basedOn w:val="Normal"/>
    <w:rsid w:val="002F543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8CBAD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563C1"/>
      <w:sz w:val="24"/>
      <w:szCs w:val="24"/>
      <w:u w:val="single"/>
      <w:lang w:eastAsia="fr-FR"/>
    </w:rPr>
  </w:style>
  <w:style w:type="paragraph" w:customStyle="1" w:styleId="xl75">
    <w:name w:val="xl75"/>
    <w:basedOn w:val="Normal"/>
    <w:rsid w:val="002F543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4B08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4885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85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864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094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400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80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163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316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733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172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416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551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895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914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763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732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694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419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622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352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236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018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900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325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116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10" Type="http://schemas.microsoft.com/office/2016/09/relationships/commentsIds" Target="commentsIds.xml"/><Relationship Id="rId4" Type="http://schemas.openxmlformats.org/officeDocument/2006/relationships/webSettings" Target="webSettings.xml"/><Relationship Id="rId9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946F096-78C9-4EEA-AE72-8ED2E28B58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1</TotalTime>
  <Pages>1</Pages>
  <Words>204</Words>
  <Characters>1124</Characters>
  <Application>Microsoft Office Word</Application>
  <DocSecurity>0</DocSecurity>
  <Lines>9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ifa BELHADI</dc:creator>
  <cp:keywords/>
  <dc:description/>
  <cp:lastModifiedBy>Drifa BELHADI</cp:lastModifiedBy>
  <cp:revision>20</cp:revision>
  <dcterms:created xsi:type="dcterms:W3CDTF">2022-06-01T08:31:00Z</dcterms:created>
  <dcterms:modified xsi:type="dcterms:W3CDTF">2022-10-18T14:53:00Z</dcterms:modified>
</cp:coreProperties>
</file>